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D75DA"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661155"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92EAA2"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96CD65"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15849B"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14073B"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F2AC39"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6CBDDD"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7;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556CF1"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r>
              <w:rPr>
                <w:rFonts w:ascii="Arial" w:hAnsi="Arial" w:cs="Arial"/>
                <w:color w:val="auto"/>
                <w:sz w:val="18"/>
                <w:szCs w:val="18"/>
              </w:rPr>
              <w:t>; Supplementary material</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7AB5B6"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r>
              <w:rPr>
                <w:rFonts w:ascii="Arial" w:hAnsi="Arial" w:cs="Arial"/>
                <w:color w:val="auto"/>
                <w:sz w:val="18"/>
                <w:szCs w:val="18"/>
              </w:rPr>
              <w:t>; Supplementary material</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26AC03"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87A045"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C76AD2"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2D927F"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BDD168"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82B91B"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B4700B"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186D74"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778251"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E68217"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55F73E" w:rsidR="006E5FE2"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Pr>
                <w:rFonts w:ascii="Arial" w:hAnsi="Arial" w:cs="Arial"/>
                <w:color w:val="auto"/>
                <w:sz w:val="18"/>
                <w:szCs w:val="18"/>
              </w:rPr>
              <w:lastRenderedPageBreak/>
              <w:t>Supplementary materia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F51BC5" w:rsidR="006E5FE2"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8; Supplementary material</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C8E3C5"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9; Supplementary material e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F0DC27"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e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87F492"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3F04B8"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4; </w:t>
            </w: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5D95B7"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9-14; Figure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AB9260"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9-14; Table 1; Supplementary mater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0241B2"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9-14; Figure 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D9115B"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252660" w:rsidR="00930A31"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21754B" w:rsidR="00FB3483" w:rsidRPr="00930A31" w:rsidRDefault="0035460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828AA8" w:rsidR="00077B44"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D7A94C" w:rsidR="00930A31"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2DD604" w:rsidR="00930A31"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581E6E" w:rsidR="00930A31"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6FEFF5" w:rsidR="00930A31"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7E2C66" w:rsidR="00930A31" w:rsidRPr="00930A31" w:rsidRDefault="00354609"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330BAA" w:rsidR="00930A31" w:rsidRPr="00930A31" w:rsidRDefault="002D75DA"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8143B5" w:rsidR="00930A31" w:rsidRPr="00930A31" w:rsidRDefault="002D75D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15D9B6" w:rsidR="00077B44" w:rsidRPr="00930A31" w:rsidRDefault="002D75DA"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CC3B31" w:rsidR="00077B44" w:rsidRPr="00930A31" w:rsidRDefault="002D75DA"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609945" w:rsidR="00077B44" w:rsidRPr="00930A31" w:rsidRDefault="002D75DA" w:rsidP="00077B44">
            <w:pPr>
              <w:pStyle w:val="Default"/>
              <w:spacing w:before="40" w:after="40"/>
              <w:rPr>
                <w:rFonts w:ascii="Arial" w:hAnsi="Arial" w:cs="Arial"/>
                <w:color w:val="auto"/>
                <w:sz w:val="18"/>
                <w:szCs w:val="18"/>
              </w:rPr>
            </w:pPr>
            <w:r>
              <w:rPr>
                <w:rFonts w:ascii="Arial" w:hAnsi="Arial" w:cs="Arial"/>
                <w:color w:val="auto"/>
                <w:sz w:val="18"/>
                <w:szCs w:val="18"/>
              </w:rPr>
              <w:t xml:space="preserve">JAMA online submission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38E83" w14:textId="77777777" w:rsidR="00CC6CC6" w:rsidRDefault="00CC6CC6">
      <w:r>
        <w:separator/>
      </w:r>
    </w:p>
  </w:endnote>
  <w:endnote w:type="continuationSeparator" w:id="0">
    <w:p w14:paraId="6AF0B06E" w14:textId="77777777" w:rsidR="00CC6CC6" w:rsidRDefault="00CC6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3FA93" w14:textId="77777777" w:rsidR="00CC6CC6" w:rsidRDefault="00CC6CC6">
      <w:r>
        <w:separator/>
      </w:r>
    </w:p>
  </w:footnote>
  <w:footnote w:type="continuationSeparator" w:id="0">
    <w:p w14:paraId="3198D07F" w14:textId="77777777" w:rsidR="00CC6CC6" w:rsidRDefault="00CC6C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3546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D75DA"/>
    <w:rsid w:val="003103C2"/>
    <w:rsid w:val="003516AD"/>
    <w:rsid w:val="00354609"/>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D64D5"/>
    <w:rsid w:val="008E2C91"/>
    <w:rsid w:val="00930A31"/>
    <w:rsid w:val="00947707"/>
    <w:rsid w:val="009827E5"/>
    <w:rsid w:val="00A215D2"/>
    <w:rsid w:val="00A86593"/>
    <w:rsid w:val="00AB79CE"/>
    <w:rsid w:val="00AE4BBD"/>
    <w:rsid w:val="00B51910"/>
    <w:rsid w:val="00B730D1"/>
    <w:rsid w:val="00BB25A3"/>
    <w:rsid w:val="00C22710"/>
    <w:rsid w:val="00CC6CC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a Velji-Ibrahim</cp:lastModifiedBy>
  <cp:revision>2</cp:revision>
  <cp:lastPrinted>2020-11-24T03:02:00Z</cp:lastPrinted>
  <dcterms:created xsi:type="dcterms:W3CDTF">2025-03-20T21:51:00Z</dcterms:created>
  <dcterms:modified xsi:type="dcterms:W3CDTF">2025-03-20T21:51:00Z</dcterms:modified>
</cp:coreProperties>
</file>